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28212" w14:textId="659E9F04" w:rsidR="000A6BA0" w:rsidRPr="00360719" w:rsidRDefault="00E02D77">
      <w:pPr>
        <w:rPr>
          <w:b/>
          <w:lang w:val="en-US"/>
        </w:rPr>
      </w:pPr>
      <w:r w:rsidRPr="00360719">
        <w:rPr>
          <w:b/>
          <w:lang w:val="en-US"/>
        </w:rPr>
        <w:t xml:space="preserve">Additional File </w:t>
      </w:r>
      <w:r w:rsidR="000A6BA0">
        <w:rPr>
          <w:b/>
          <w:lang w:val="en-US"/>
        </w:rPr>
        <w:t>3</w:t>
      </w:r>
    </w:p>
    <w:p w14:paraId="38F4D5F7" w14:textId="77777777" w:rsidR="00E02D77" w:rsidRPr="00360719" w:rsidRDefault="00E02D77">
      <w:pPr>
        <w:rPr>
          <w:b/>
          <w:lang w:val="en-US"/>
        </w:rPr>
      </w:pPr>
      <w:r w:rsidRPr="00360719">
        <w:rPr>
          <w:b/>
          <w:lang w:val="en-US"/>
        </w:rPr>
        <w:t>Table AF</w:t>
      </w:r>
      <w:r w:rsidR="00D04B52" w:rsidRPr="00360719">
        <w:rPr>
          <w:b/>
          <w:lang w:val="en-US"/>
        </w:rPr>
        <w:t>2</w:t>
      </w:r>
      <w:r w:rsidRPr="00360719">
        <w:rPr>
          <w:b/>
          <w:lang w:val="en-US"/>
        </w:rPr>
        <w:t xml:space="preserve">: Prevalence of </w:t>
      </w:r>
      <w:r w:rsidR="00BA562D">
        <w:rPr>
          <w:b/>
          <w:lang w:val="en-US"/>
        </w:rPr>
        <w:t>agitation/aggression</w:t>
      </w:r>
      <w:r w:rsidRPr="00360719">
        <w:rPr>
          <w:b/>
          <w:lang w:val="en-US"/>
        </w:rPr>
        <w:t xml:space="preserve"> in </w:t>
      </w:r>
      <w:r w:rsidR="00D04B52" w:rsidRPr="00360719">
        <w:rPr>
          <w:b/>
          <w:lang w:val="en-US"/>
        </w:rPr>
        <w:t>CMAI-SF</w:t>
      </w:r>
      <w:r w:rsidRPr="00360719">
        <w:rPr>
          <w:b/>
          <w:lang w:val="en-US"/>
        </w:rPr>
        <w:t xml:space="preserve"> in the sample of the DemWG-study (N = 341)</w:t>
      </w:r>
    </w:p>
    <w:tbl>
      <w:tblPr>
        <w:tblStyle w:val="EinfacheTabelle2"/>
        <w:tblW w:w="14632" w:type="dxa"/>
        <w:tblLook w:val="04A0" w:firstRow="1" w:lastRow="0" w:firstColumn="1" w:lastColumn="0" w:noHBand="0" w:noVBand="1"/>
      </w:tblPr>
      <w:tblGrid>
        <w:gridCol w:w="6096"/>
        <w:gridCol w:w="1424"/>
        <w:gridCol w:w="1424"/>
        <w:gridCol w:w="1422"/>
        <w:gridCol w:w="1422"/>
        <w:gridCol w:w="1422"/>
        <w:gridCol w:w="1422"/>
      </w:tblGrid>
      <w:tr w:rsidR="00D04B52" w:rsidRPr="000A6BA0" w14:paraId="3BCEF338" w14:textId="77777777" w:rsidTr="00A20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3C12E16" w14:textId="77777777" w:rsidR="00D04B52" w:rsidRPr="00E02D77" w:rsidRDefault="00BA562D" w:rsidP="00BA7C0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CMAI-SF </w:t>
            </w:r>
            <w:r w:rsidR="00D04B52">
              <w:rPr>
                <w:lang w:val="en-US"/>
              </w:rPr>
              <w:t>Items</w:t>
            </w:r>
            <w:r w:rsidR="00A20A07">
              <w:rPr>
                <w:lang w:val="en-US"/>
              </w:rPr>
              <w:t>*</w:t>
            </w:r>
          </w:p>
        </w:tc>
        <w:tc>
          <w:tcPr>
            <w:tcW w:w="1424" w:type="dxa"/>
          </w:tcPr>
          <w:p w14:paraId="4511D52A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MAI-SF </w:t>
            </w:r>
          </w:p>
          <w:p w14:paraId="582B778F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Item score: M (SD)</w:t>
            </w:r>
          </w:p>
          <w:p w14:paraId="169697D9" w14:textId="77777777" w:rsidR="00D04B52" w:rsidRPr="00E02D77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ample</w:t>
            </w:r>
          </w:p>
        </w:tc>
        <w:tc>
          <w:tcPr>
            <w:tcW w:w="1424" w:type="dxa"/>
          </w:tcPr>
          <w:p w14:paraId="2A4C0CB7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MAI-SF </w:t>
            </w:r>
          </w:p>
          <w:p w14:paraId="42909AC0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&gt; </w:t>
            </w:r>
            <w:r w:rsidR="0025212B">
              <w:rPr>
                <w:lang w:val="en-US"/>
              </w:rPr>
              <w:t>1</w:t>
            </w:r>
            <w:r>
              <w:rPr>
                <w:lang w:val="en-US"/>
              </w:rPr>
              <w:t xml:space="preserve">: </w:t>
            </w:r>
          </w:p>
          <w:p w14:paraId="408DA286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14A0C24D" w14:textId="77777777" w:rsidR="00D04B52" w:rsidRPr="00E02D77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ample</w:t>
            </w:r>
          </w:p>
        </w:tc>
        <w:tc>
          <w:tcPr>
            <w:tcW w:w="1422" w:type="dxa"/>
          </w:tcPr>
          <w:p w14:paraId="764AD2B8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MAI-SF </w:t>
            </w:r>
          </w:p>
          <w:p w14:paraId="2F82D960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Item score: M (SD)</w:t>
            </w:r>
          </w:p>
          <w:p w14:paraId="49DA0D85" w14:textId="77777777" w:rsidR="00D04B52" w:rsidRPr="00E02D77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 (n = 201)</w:t>
            </w:r>
          </w:p>
        </w:tc>
        <w:tc>
          <w:tcPr>
            <w:tcW w:w="1422" w:type="dxa"/>
          </w:tcPr>
          <w:p w14:paraId="4D457265" w14:textId="77777777" w:rsidR="00D04B52" w:rsidRP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04B52">
              <w:t xml:space="preserve">CMAI-SF </w:t>
            </w:r>
          </w:p>
          <w:p w14:paraId="7C4266AD" w14:textId="77777777" w:rsidR="00D04B52" w:rsidRP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04B52">
              <w:t xml:space="preserve">Score &gt; </w:t>
            </w:r>
            <w:r w:rsidR="00704B37">
              <w:t>1</w:t>
            </w:r>
            <w:r w:rsidRPr="00D04B52">
              <w:t xml:space="preserve">: </w:t>
            </w:r>
          </w:p>
          <w:p w14:paraId="1A6A00D2" w14:textId="77777777" w:rsidR="00D04B52" w:rsidRP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04B52">
              <w:t>n (%)</w:t>
            </w:r>
          </w:p>
          <w:p w14:paraId="6FAE496F" w14:textId="77777777" w:rsidR="00D04B52" w:rsidRP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4B52">
              <w:t>IG (n = 201)</w:t>
            </w:r>
          </w:p>
        </w:tc>
        <w:tc>
          <w:tcPr>
            <w:tcW w:w="1422" w:type="dxa"/>
          </w:tcPr>
          <w:p w14:paraId="0C441CAA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MAI-SF </w:t>
            </w:r>
          </w:p>
          <w:p w14:paraId="2C0C6A9E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Item score: M (SD)</w:t>
            </w:r>
          </w:p>
          <w:p w14:paraId="73630676" w14:textId="77777777" w:rsidR="00D04B52" w:rsidRPr="00E02D77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 (n = 140)</w:t>
            </w:r>
          </w:p>
        </w:tc>
        <w:tc>
          <w:tcPr>
            <w:tcW w:w="1422" w:type="dxa"/>
          </w:tcPr>
          <w:p w14:paraId="38FBDF9E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MAI-SF </w:t>
            </w:r>
          </w:p>
          <w:p w14:paraId="31BE88E4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&gt; </w:t>
            </w:r>
            <w:r w:rsidR="00704B37">
              <w:rPr>
                <w:lang w:val="en-US"/>
              </w:rPr>
              <w:t>1</w:t>
            </w:r>
            <w:r>
              <w:rPr>
                <w:lang w:val="en-US"/>
              </w:rPr>
              <w:t xml:space="preserve">: </w:t>
            </w:r>
          </w:p>
          <w:p w14:paraId="75965A28" w14:textId="77777777" w:rsidR="00D04B52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240DADBD" w14:textId="77777777" w:rsidR="00D04B52" w:rsidRPr="00E02D77" w:rsidRDefault="00D04B52" w:rsidP="00BA7C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 (n = 140)</w:t>
            </w:r>
          </w:p>
        </w:tc>
      </w:tr>
      <w:tr w:rsidR="00FA1C1A" w14:paraId="68D9131F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D5570BB" w14:textId="77777777" w:rsidR="00FA1C1A" w:rsidRPr="00A20A07" w:rsidRDefault="00FA1C1A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1: cursing/verbal aggression</w:t>
            </w:r>
          </w:p>
        </w:tc>
        <w:tc>
          <w:tcPr>
            <w:tcW w:w="1424" w:type="dxa"/>
          </w:tcPr>
          <w:p w14:paraId="21D2710E" w14:textId="77777777" w:rsidR="00FA1C1A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64 (1.00)</w:t>
            </w:r>
          </w:p>
        </w:tc>
        <w:tc>
          <w:tcPr>
            <w:tcW w:w="1424" w:type="dxa"/>
          </w:tcPr>
          <w:p w14:paraId="2147E5A1" w14:textId="77777777" w:rsidR="00FA1C1A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2</w:t>
            </w:r>
            <w:r w:rsidR="00FA1C1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="00FA1C1A">
              <w:rPr>
                <w:lang w:val="en-US"/>
              </w:rPr>
              <w:t>5.</w:t>
            </w:r>
            <w:r>
              <w:rPr>
                <w:lang w:val="en-US"/>
              </w:rPr>
              <w:t>8</w:t>
            </w:r>
            <w:r w:rsidR="00FA1C1A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E410629" w14:textId="77777777" w:rsidR="00FA1C1A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0</w:t>
            </w:r>
            <w:r w:rsidR="00FA1C1A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1</w:t>
            </w:r>
            <w:r w:rsidR="00FA1C1A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F964754" w14:textId="77777777" w:rsidR="00FA1C1A" w:rsidRDefault="00D72E9F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8 </w:t>
            </w:r>
            <w:r w:rsidR="00FA1C1A">
              <w:rPr>
                <w:lang w:val="en-US"/>
              </w:rPr>
              <w:t>(</w:t>
            </w:r>
            <w:r>
              <w:rPr>
                <w:lang w:val="en-US"/>
              </w:rPr>
              <w:t>28.9</w:t>
            </w:r>
            <w:r w:rsidR="00FA1C1A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33B6C0F" w14:textId="77777777" w:rsidR="00FA1C1A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A1C1A">
              <w:rPr>
                <w:lang w:val="en-US"/>
              </w:rPr>
              <w:t>.</w:t>
            </w:r>
            <w:r>
              <w:rPr>
                <w:lang w:val="en-US"/>
              </w:rPr>
              <w:t>83</w:t>
            </w:r>
            <w:r w:rsidR="00FA1C1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="00FA1C1A">
              <w:rPr>
                <w:lang w:val="en-US"/>
              </w:rPr>
              <w:t>.</w:t>
            </w:r>
            <w:r>
              <w:rPr>
                <w:lang w:val="en-US"/>
              </w:rPr>
              <w:t>09</w:t>
            </w:r>
            <w:r w:rsidR="00FA1C1A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9AD4FBE" w14:textId="77777777" w:rsidR="00FA1C1A" w:rsidRDefault="00D55DCE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FA1C1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5</w:t>
            </w:r>
            <w:r w:rsidR="00FA1C1A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="00FA1C1A">
              <w:rPr>
                <w:lang w:val="en-US"/>
              </w:rPr>
              <w:t>)</w:t>
            </w:r>
          </w:p>
        </w:tc>
      </w:tr>
      <w:tr w:rsidR="00A20A07" w14:paraId="23FF26DF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ABF8A10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2: hitting, kicking, pushing, biting, scratching, aggressive spitting</w:t>
            </w:r>
          </w:p>
        </w:tc>
        <w:tc>
          <w:tcPr>
            <w:tcW w:w="1424" w:type="dxa"/>
          </w:tcPr>
          <w:p w14:paraId="5120870A" w14:textId="77777777" w:rsidR="00A20A07" w:rsidRPr="00FE601B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1</w:t>
            </w:r>
            <w:r w:rsidR="0025212B">
              <w:rPr>
                <w:lang w:val="en-US"/>
              </w:rPr>
              <w:t>4</w:t>
            </w:r>
            <w:r w:rsidRPr="00FE601B">
              <w:rPr>
                <w:lang w:val="en-US"/>
              </w:rPr>
              <w:t xml:space="preserve"> (0.50)</w:t>
            </w:r>
          </w:p>
        </w:tc>
        <w:tc>
          <w:tcPr>
            <w:tcW w:w="1424" w:type="dxa"/>
          </w:tcPr>
          <w:p w14:paraId="67E974CE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04B37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="00704B37">
              <w:rPr>
                <w:lang w:val="en-US"/>
              </w:rPr>
              <w:t>8.5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0232EB71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41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67EF10A" w14:textId="77777777" w:rsidR="00A20A07" w:rsidRDefault="00D72E9F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5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EF2062A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21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61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25E38201" w14:textId="77777777" w:rsidR="00A20A07" w:rsidRDefault="00D55DCE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A20A07">
              <w:rPr>
                <w:lang w:val="en-US"/>
              </w:rPr>
              <w:t xml:space="preserve"> (1</w:t>
            </w:r>
            <w:r>
              <w:rPr>
                <w:lang w:val="en-US"/>
              </w:rPr>
              <w:t>4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65218728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E830FEF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3: grabbing onto people, throwing things, tearing things, or destroying property</w:t>
            </w:r>
          </w:p>
        </w:tc>
        <w:tc>
          <w:tcPr>
            <w:tcW w:w="1424" w:type="dxa"/>
          </w:tcPr>
          <w:p w14:paraId="5506EBE9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16 (0.58)</w:t>
            </w:r>
          </w:p>
        </w:tc>
        <w:tc>
          <w:tcPr>
            <w:tcW w:w="1424" w:type="dxa"/>
          </w:tcPr>
          <w:p w14:paraId="05952A4E" w14:textId="77777777" w:rsidR="00A20A0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5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684B1F3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1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47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6BAB9948" w14:textId="77777777" w:rsidR="00A20A07" w:rsidRDefault="00D72E9F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0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31244F7A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C2117">
              <w:rPr>
                <w:lang w:val="en-US"/>
              </w:rPr>
              <w:t>22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0.71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909B996" w14:textId="77777777" w:rsidR="00A20A07" w:rsidRDefault="00D55DCE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1B08D2D2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24AF74D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4: other aggressive behaviours or self abuse including: intentional falling, making verbal or physical sexual advances, eating/ drinking/ chewing inappropriate substances, hurt self or other</w:t>
            </w:r>
          </w:p>
        </w:tc>
        <w:tc>
          <w:tcPr>
            <w:tcW w:w="1424" w:type="dxa"/>
          </w:tcPr>
          <w:p w14:paraId="20FE22C9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07 (0.32)</w:t>
            </w:r>
          </w:p>
        </w:tc>
        <w:tc>
          <w:tcPr>
            <w:tcW w:w="1424" w:type="dxa"/>
          </w:tcPr>
          <w:p w14:paraId="50893C61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</w:t>
            </w:r>
            <w:r w:rsidR="00704B37">
              <w:rPr>
                <w:lang w:val="en-US"/>
              </w:rPr>
              <w:t>5.6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3BDE3A64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5C2117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0.18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772F068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3.</w:t>
            </w:r>
            <w:r w:rsidR="00D72E9F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6F7DBD11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C2117">
              <w:rPr>
                <w:lang w:val="en-US"/>
              </w:rPr>
              <w:t>11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0.45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5CB159C" w14:textId="77777777" w:rsidR="00A20A07" w:rsidRDefault="00D55DCE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="00A20A07">
              <w:rPr>
                <w:lang w:val="en-US"/>
              </w:rPr>
              <w:t>(</w:t>
            </w:r>
            <w:r>
              <w:rPr>
                <w:lang w:val="en-US"/>
              </w:rPr>
              <w:t>8</w:t>
            </w:r>
            <w:r w:rsidR="00A20A07">
              <w:rPr>
                <w:lang w:val="en-US"/>
              </w:rPr>
              <w:t>.6)</w:t>
            </w:r>
          </w:p>
        </w:tc>
      </w:tr>
      <w:tr w:rsidR="00A20A07" w14:paraId="0B463944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C8C9144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5: pace, aimless wandering, trying to get to a different place (e.g. out of the room/building)</w:t>
            </w:r>
          </w:p>
        </w:tc>
        <w:tc>
          <w:tcPr>
            <w:tcW w:w="1424" w:type="dxa"/>
          </w:tcPr>
          <w:p w14:paraId="77ADA269" w14:textId="77777777" w:rsidR="00A20A07" w:rsidRDefault="00FE601B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49 (1.08)</w:t>
            </w:r>
          </w:p>
        </w:tc>
        <w:tc>
          <w:tcPr>
            <w:tcW w:w="1424" w:type="dxa"/>
          </w:tcPr>
          <w:p w14:paraId="5B3C85A3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 (22.0)</w:t>
            </w:r>
          </w:p>
        </w:tc>
        <w:tc>
          <w:tcPr>
            <w:tcW w:w="1422" w:type="dxa"/>
          </w:tcPr>
          <w:p w14:paraId="3BDFA2D8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9</w:t>
            </w:r>
            <w:r w:rsidR="00A20A07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8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0D771023" w14:textId="77777777" w:rsidR="00A20A07" w:rsidRDefault="00D72E9F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.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2BB2D620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49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9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06CD4113" w14:textId="77777777" w:rsidR="00A20A07" w:rsidRDefault="00D55DCE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A20A07">
              <w:rPr>
                <w:lang w:val="en-US"/>
              </w:rPr>
              <w:t xml:space="preserve"> (2</w:t>
            </w:r>
            <w:r>
              <w:rPr>
                <w:lang w:val="en-US"/>
              </w:rPr>
              <w:t>2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08752BC2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00FA47F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6: general restlessness, performing repetitious mannerisms, tapping, strange movements</w:t>
            </w:r>
          </w:p>
        </w:tc>
        <w:tc>
          <w:tcPr>
            <w:tcW w:w="1424" w:type="dxa"/>
          </w:tcPr>
          <w:p w14:paraId="132657DC" w14:textId="77777777" w:rsidR="00A20A07" w:rsidRDefault="00FE601B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34 (0.90)</w:t>
            </w:r>
          </w:p>
        </w:tc>
        <w:tc>
          <w:tcPr>
            <w:tcW w:w="1424" w:type="dxa"/>
          </w:tcPr>
          <w:p w14:paraId="41053D7B" w14:textId="77777777" w:rsidR="00A20A07" w:rsidRDefault="00704B3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20A07">
              <w:rPr>
                <w:lang w:val="en-US"/>
              </w:rPr>
              <w:t>6 (</w:t>
            </w:r>
            <w:r>
              <w:rPr>
                <w:lang w:val="en-US"/>
              </w:rPr>
              <w:t>16.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0114781F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2</w:t>
            </w:r>
            <w:r>
              <w:rPr>
                <w:lang w:val="en-US"/>
              </w:rPr>
              <w:t>8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8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0950E7F9" w14:textId="77777777" w:rsidR="00A20A07" w:rsidRDefault="00D72E9F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2.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FE00376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A20A07">
              <w:rPr>
                <w:lang w:val="en-US"/>
              </w:rPr>
              <w:t>4 (</w:t>
            </w:r>
            <w:r>
              <w:rPr>
                <w:lang w:val="en-US"/>
              </w:rPr>
              <w:t>0.97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FF1C090" w14:textId="77777777" w:rsidR="00A20A07" w:rsidRDefault="00D55DCE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1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3FBB026F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21C63FB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7: inappropriate dress or disrobing</w:t>
            </w:r>
          </w:p>
        </w:tc>
        <w:tc>
          <w:tcPr>
            <w:tcW w:w="1424" w:type="dxa"/>
          </w:tcPr>
          <w:p w14:paraId="663457FE" w14:textId="77777777" w:rsidR="00A20A07" w:rsidRDefault="00FE601B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3</w:t>
            </w:r>
            <w:r w:rsidR="0025212B">
              <w:rPr>
                <w:lang w:val="en-US"/>
              </w:rPr>
              <w:t>5</w:t>
            </w:r>
            <w:r w:rsidRPr="00FE601B">
              <w:rPr>
                <w:lang w:val="en-US"/>
              </w:rPr>
              <w:t xml:space="preserve"> (0.8</w:t>
            </w:r>
            <w:r w:rsidR="0025212B">
              <w:rPr>
                <w:lang w:val="en-US"/>
              </w:rPr>
              <w:t>9</w:t>
            </w:r>
            <w:r w:rsidRPr="00FE601B">
              <w:rPr>
                <w:lang w:val="en-US"/>
              </w:rPr>
              <w:t>)</w:t>
            </w:r>
          </w:p>
        </w:tc>
        <w:tc>
          <w:tcPr>
            <w:tcW w:w="1424" w:type="dxa"/>
          </w:tcPr>
          <w:p w14:paraId="012093E1" w14:textId="77777777" w:rsidR="00A20A0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6.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9D5C1BB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35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0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875F61A" w14:textId="77777777" w:rsidR="00A20A07" w:rsidRDefault="00D72E9F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A20A07">
              <w:rPr>
                <w:lang w:val="en-US"/>
              </w:rPr>
              <w:t xml:space="preserve"> (1</w:t>
            </w:r>
            <w:r>
              <w:rPr>
                <w:lang w:val="en-US"/>
              </w:rPr>
              <w:t>5</w:t>
            </w:r>
            <w:r w:rsidR="00A20A07">
              <w:rPr>
                <w:lang w:val="en-US"/>
              </w:rPr>
              <w:t>.9)</w:t>
            </w:r>
          </w:p>
        </w:tc>
        <w:tc>
          <w:tcPr>
            <w:tcW w:w="1422" w:type="dxa"/>
          </w:tcPr>
          <w:p w14:paraId="606F4093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5C2117"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0.87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270D2E6E" w14:textId="77777777" w:rsidR="00A20A07" w:rsidRDefault="00D55DCE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7.</w:t>
            </w: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667DDAEF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4593950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8: handling things inappropriately</w:t>
            </w:r>
          </w:p>
        </w:tc>
        <w:tc>
          <w:tcPr>
            <w:tcW w:w="1424" w:type="dxa"/>
          </w:tcPr>
          <w:p w14:paraId="6DF8757F" w14:textId="77777777" w:rsidR="00A20A07" w:rsidRDefault="00FE601B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31 (0.75)</w:t>
            </w:r>
          </w:p>
        </w:tc>
        <w:tc>
          <w:tcPr>
            <w:tcW w:w="1424" w:type="dxa"/>
          </w:tcPr>
          <w:p w14:paraId="6FC07541" w14:textId="77777777" w:rsidR="00A20A07" w:rsidRDefault="00704B3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</w:t>
            </w:r>
            <w:r w:rsidR="00A20A07">
              <w:rPr>
                <w:lang w:val="en-US"/>
              </w:rPr>
              <w:t xml:space="preserve"> (1</w:t>
            </w:r>
            <w:r>
              <w:rPr>
                <w:lang w:val="en-US"/>
              </w:rPr>
              <w:t>7.9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55F4303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28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73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29AA26D" w14:textId="77777777" w:rsidR="00A20A07" w:rsidRDefault="00D72E9F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A20A07">
              <w:rPr>
                <w:lang w:val="en-US"/>
              </w:rPr>
              <w:t xml:space="preserve"> (1</w:t>
            </w:r>
            <w:r>
              <w:rPr>
                <w:lang w:val="en-US"/>
              </w:rPr>
              <w:t>5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315635B8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34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77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357B314" w14:textId="77777777" w:rsidR="00A20A07" w:rsidRDefault="00D55DCE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35A48D5B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544E668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9: constant request for attention or help</w:t>
            </w:r>
          </w:p>
        </w:tc>
        <w:tc>
          <w:tcPr>
            <w:tcW w:w="1424" w:type="dxa"/>
          </w:tcPr>
          <w:p w14:paraId="3F47E69E" w14:textId="77777777" w:rsidR="00A20A07" w:rsidRDefault="00FE601B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70 (1.1</w:t>
            </w:r>
            <w:r w:rsidR="0025212B">
              <w:rPr>
                <w:lang w:val="en-US"/>
              </w:rPr>
              <w:t>7</w:t>
            </w:r>
            <w:r w:rsidRPr="00FE601B">
              <w:rPr>
                <w:lang w:val="en-US"/>
              </w:rPr>
              <w:t>)</w:t>
            </w:r>
          </w:p>
        </w:tc>
        <w:tc>
          <w:tcPr>
            <w:tcW w:w="1424" w:type="dxa"/>
          </w:tcPr>
          <w:p w14:paraId="44671623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B37">
              <w:rPr>
                <w:lang w:val="en-US"/>
              </w:rPr>
              <w:t>13</w:t>
            </w:r>
            <w:r>
              <w:rPr>
                <w:lang w:val="en-US"/>
              </w:rPr>
              <w:t xml:space="preserve"> (3</w:t>
            </w:r>
            <w:r w:rsidR="00704B37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704B37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1C91548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2</w:t>
            </w:r>
            <w:r w:rsidR="00A20A07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12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A423974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D72E9F">
              <w:rPr>
                <w:lang w:val="en-US"/>
              </w:rPr>
              <w:t>1</w:t>
            </w:r>
            <w:r>
              <w:rPr>
                <w:lang w:val="en-US"/>
              </w:rPr>
              <w:t xml:space="preserve"> (3</w:t>
            </w:r>
            <w:r w:rsidR="00D72E9F">
              <w:rPr>
                <w:lang w:val="en-US"/>
              </w:rPr>
              <w:t>0</w:t>
            </w:r>
            <w:r>
              <w:rPr>
                <w:lang w:val="en-US"/>
              </w:rPr>
              <w:t>.3)</w:t>
            </w:r>
          </w:p>
        </w:tc>
        <w:tc>
          <w:tcPr>
            <w:tcW w:w="1422" w:type="dxa"/>
          </w:tcPr>
          <w:p w14:paraId="39A3103A" w14:textId="77777777" w:rsidR="00A20A07" w:rsidRDefault="00A20A0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C2117">
              <w:rPr>
                <w:lang w:val="en-US"/>
              </w:rPr>
              <w:t>81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1.24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3FB248ED" w14:textId="77777777" w:rsidR="00A20A07" w:rsidRDefault="00D55DCE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37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07E25E5A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4CFAD0F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10: repetitive sentences, calls, questions, or words</w:t>
            </w:r>
          </w:p>
        </w:tc>
        <w:tc>
          <w:tcPr>
            <w:tcW w:w="1424" w:type="dxa"/>
          </w:tcPr>
          <w:p w14:paraId="2E2ED97D" w14:textId="77777777" w:rsidR="00A20A07" w:rsidRDefault="00FE601B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52 (1.09)</w:t>
            </w:r>
          </w:p>
        </w:tc>
        <w:tc>
          <w:tcPr>
            <w:tcW w:w="1424" w:type="dxa"/>
          </w:tcPr>
          <w:p w14:paraId="565A5D5C" w14:textId="77777777" w:rsidR="00A20A07" w:rsidRDefault="00704B3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0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63BC812A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45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6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51B413EE" w14:textId="77777777" w:rsidR="00A20A07" w:rsidRDefault="00D72E9F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A20A07">
              <w:rPr>
                <w:lang w:val="en-US"/>
              </w:rPr>
              <w:t xml:space="preserve"> (1</w:t>
            </w:r>
            <w:r>
              <w:rPr>
                <w:lang w:val="en-US"/>
              </w:rPr>
              <w:t>7.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046D6BFA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C2117">
              <w:rPr>
                <w:lang w:val="en-US"/>
              </w:rPr>
              <w:t>63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1.12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4D4197A" w14:textId="77777777" w:rsidR="00A20A07" w:rsidRDefault="00D55DCE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6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304A4936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24A4E15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11: complaining, negativism, refusal to follow directions</w:t>
            </w:r>
          </w:p>
        </w:tc>
        <w:tc>
          <w:tcPr>
            <w:tcW w:w="1424" w:type="dxa"/>
          </w:tcPr>
          <w:p w14:paraId="47A235A0" w14:textId="77777777" w:rsidR="00A20A07" w:rsidRDefault="00FE601B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5</w:t>
            </w:r>
            <w:r w:rsidR="0025212B">
              <w:rPr>
                <w:lang w:val="en-US"/>
              </w:rPr>
              <w:t>2</w:t>
            </w:r>
            <w:r w:rsidRPr="00FE601B">
              <w:rPr>
                <w:lang w:val="en-US"/>
              </w:rPr>
              <w:t xml:space="preserve"> (0.9</w:t>
            </w:r>
            <w:r w:rsidR="0025212B">
              <w:rPr>
                <w:lang w:val="en-US"/>
              </w:rPr>
              <w:t>5</w:t>
            </w:r>
            <w:r w:rsidRPr="00FE601B">
              <w:rPr>
                <w:lang w:val="en-US"/>
              </w:rPr>
              <w:t>)</w:t>
            </w:r>
          </w:p>
        </w:tc>
        <w:tc>
          <w:tcPr>
            <w:tcW w:w="1424" w:type="dxa"/>
          </w:tcPr>
          <w:p w14:paraId="34F0053B" w14:textId="77777777" w:rsidR="00A20A0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04 </w:t>
            </w:r>
            <w:r w:rsidR="00A20A07">
              <w:rPr>
                <w:lang w:val="en-US"/>
              </w:rPr>
              <w:t>(</w:t>
            </w:r>
            <w:r>
              <w:rPr>
                <w:lang w:val="en-US"/>
              </w:rPr>
              <w:t>30.5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7705748F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43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85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275580C5" w14:textId="77777777" w:rsidR="00A20A07" w:rsidRDefault="00D72E9F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="00A20A07">
              <w:rPr>
                <w:lang w:val="en-US"/>
              </w:rPr>
              <w:t xml:space="preserve"> (2</w:t>
            </w:r>
            <w:r>
              <w:rPr>
                <w:lang w:val="en-US"/>
              </w:rPr>
              <w:t>6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1639D1EC" w14:textId="77777777" w:rsidR="00A20A0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66</w:t>
            </w:r>
            <w:r w:rsidR="00A20A07">
              <w:rPr>
                <w:lang w:val="en-US"/>
              </w:rPr>
              <w:t xml:space="preserve"> (</w:t>
            </w:r>
            <w:r w:rsidR="00D72E9F">
              <w:rPr>
                <w:lang w:val="en-US"/>
              </w:rPr>
              <w:t>1.07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</w:tcPr>
          <w:p w14:paraId="433701BB" w14:textId="77777777" w:rsidR="00A20A07" w:rsidRDefault="00D55DCE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36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A20A07">
              <w:rPr>
                <w:lang w:val="en-US"/>
              </w:rPr>
              <w:t>)</w:t>
            </w:r>
          </w:p>
        </w:tc>
      </w:tr>
      <w:tr w:rsidR="00A20A07" w14:paraId="57150F63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7F7F7F" w:themeColor="text1" w:themeTint="80"/>
            </w:tcBorders>
          </w:tcPr>
          <w:p w14:paraId="2CE77423" w14:textId="77777777" w:rsidR="00A20A07" w:rsidRPr="00A20A07" w:rsidRDefault="00A20A0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12: strange noises (weird laughter or crying)</w:t>
            </w:r>
          </w:p>
        </w:tc>
        <w:tc>
          <w:tcPr>
            <w:tcW w:w="1424" w:type="dxa"/>
            <w:tcBorders>
              <w:bottom w:val="single" w:sz="4" w:space="0" w:color="7F7F7F" w:themeColor="text1" w:themeTint="80"/>
            </w:tcBorders>
          </w:tcPr>
          <w:p w14:paraId="465F1C2F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09 (0.42)</w:t>
            </w:r>
          </w:p>
        </w:tc>
        <w:tc>
          <w:tcPr>
            <w:tcW w:w="1424" w:type="dxa"/>
            <w:tcBorders>
              <w:bottom w:val="single" w:sz="4" w:space="0" w:color="7F7F7F" w:themeColor="text1" w:themeTint="80"/>
            </w:tcBorders>
          </w:tcPr>
          <w:p w14:paraId="49C91D20" w14:textId="77777777" w:rsidR="00A20A07" w:rsidRDefault="007C1411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5.3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436F3D9A" w14:textId="77777777" w:rsidR="00A20A07" w:rsidRDefault="00A20A0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5C2117"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 w:rsidR="005C2117">
              <w:rPr>
                <w:lang w:val="en-US"/>
              </w:rPr>
              <w:t>0.33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1D9B02C8" w14:textId="77777777" w:rsidR="00A20A07" w:rsidRDefault="00D72E9F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20A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0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5EC67138" w14:textId="77777777" w:rsidR="00A20A0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A07">
              <w:rPr>
                <w:lang w:val="en-US"/>
              </w:rPr>
              <w:t>.</w:t>
            </w:r>
            <w:r>
              <w:rPr>
                <w:lang w:val="en-US"/>
              </w:rPr>
              <w:t>12</w:t>
            </w:r>
            <w:r w:rsidR="00A20A07">
              <w:rPr>
                <w:lang w:val="en-US"/>
              </w:rPr>
              <w:t xml:space="preserve"> (</w:t>
            </w:r>
            <w:r w:rsidR="00D72E9F">
              <w:rPr>
                <w:lang w:val="en-US"/>
              </w:rPr>
              <w:t>0.52</w:t>
            </w:r>
            <w:r w:rsidR="00A20A07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7DF264E1" w14:textId="77777777" w:rsidR="00A20A07" w:rsidRDefault="00020CF2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r w:rsidR="00A20A07">
              <w:rPr>
                <w:lang w:val="en-US"/>
              </w:rPr>
              <w:t>(7.1)</w:t>
            </w:r>
          </w:p>
        </w:tc>
      </w:tr>
      <w:tr w:rsidR="00704B37" w:rsidRPr="00FA1C1A" w14:paraId="642B0081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DFC2859" w14:textId="77777777" w:rsidR="00704B37" w:rsidRPr="00A20A07" w:rsidRDefault="00704B3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13: hiding things, hoarding things</w:t>
            </w:r>
          </w:p>
        </w:tc>
        <w:tc>
          <w:tcPr>
            <w:tcW w:w="1424" w:type="dxa"/>
          </w:tcPr>
          <w:p w14:paraId="2DA4C0F0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45 (0.93)</w:t>
            </w:r>
          </w:p>
        </w:tc>
        <w:tc>
          <w:tcPr>
            <w:tcW w:w="1424" w:type="dxa"/>
          </w:tcPr>
          <w:p w14:paraId="248A9287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 (22.0)</w:t>
            </w:r>
          </w:p>
        </w:tc>
        <w:tc>
          <w:tcPr>
            <w:tcW w:w="1422" w:type="dxa"/>
          </w:tcPr>
          <w:p w14:paraId="732408A0" w14:textId="77777777" w:rsidR="00704B3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3 (0.91)</w:t>
            </w:r>
          </w:p>
        </w:tc>
        <w:tc>
          <w:tcPr>
            <w:tcW w:w="1422" w:type="dxa"/>
          </w:tcPr>
          <w:p w14:paraId="486BDC2F" w14:textId="77777777" w:rsidR="00704B37" w:rsidRDefault="00D72E9F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 (21.4)</w:t>
            </w:r>
          </w:p>
        </w:tc>
        <w:tc>
          <w:tcPr>
            <w:tcW w:w="1422" w:type="dxa"/>
          </w:tcPr>
          <w:p w14:paraId="6CEACCDD" w14:textId="77777777" w:rsidR="00704B3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</w:t>
            </w:r>
            <w:r w:rsidR="00D72E9F">
              <w:rPr>
                <w:lang w:val="en-US"/>
              </w:rPr>
              <w:t xml:space="preserve"> (0.96)</w:t>
            </w:r>
          </w:p>
        </w:tc>
        <w:tc>
          <w:tcPr>
            <w:tcW w:w="1422" w:type="dxa"/>
          </w:tcPr>
          <w:p w14:paraId="06C239AB" w14:textId="77777777" w:rsidR="00704B37" w:rsidRDefault="00020CF2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22.9)</w:t>
            </w:r>
          </w:p>
        </w:tc>
      </w:tr>
      <w:tr w:rsidR="00704B37" w:rsidRPr="00FA1C1A" w14:paraId="795C527A" w14:textId="77777777" w:rsidTr="00A20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7F7F7F" w:themeColor="text1" w:themeTint="80"/>
            </w:tcBorders>
          </w:tcPr>
          <w:p w14:paraId="60BF3538" w14:textId="77777777" w:rsidR="00704B37" w:rsidRPr="00A20A07" w:rsidRDefault="00704B37" w:rsidP="00BA7C0E">
            <w:pPr>
              <w:jc w:val="right"/>
              <w:rPr>
                <w:b w:val="0"/>
                <w:lang w:val="en-US"/>
              </w:rPr>
            </w:pPr>
            <w:r w:rsidRPr="00A20A07">
              <w:rPr>
                <w:b w:val="0"/>
                <w:lang w:val="en-US"/>
              </w:rPr>
              <w:t>Item 14: screaming</w:t>
            </w:r>
          </w:p>
        </w:tc>
        <w:tc>
          <w:tcPr>
            <w:tcW w:w="1424" w:type="dxa"/>
            <w:tcBorders>
              <w:bottom w:val="single" w:sz="4" w:space="0" w:color="7F7F7F" w:themeColor="text1" w:themeTint="80"/>
            </w:tcBorders>
          </w:tcPr>
          <w:p w14:paraId="226995D0" w14:textId="77777777" w:rsidR="00704B37" w:rsidRPr="00FE601B" w:rsidRDefault="00704B3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01B">
              <w:rPr>
                <w:lang w:val="en-US"/>
              </w:rPr>
              <w:t>1.18 (0.64)</w:t>
            </w:r>
          </w:p>
        </w:tc>
        <w:tc>
          <w:tcPr>
            <w:tcW w:w="1424" w:type="dxa"/>
            <w:tcBorders>
              <w:bottom w:val="single" w:sz="4" w:space="0" w:color="7F7F7F" w:themeColor="text1" w:themeTint="80"/>
            </w:tcBorders>
          </w:tcPr>
          <w:p w14:paraId="47A518B1" w14:textId="77777777" w:rsidR="00704B37" w:rsidRDefault="00704B3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9.4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23B106C2" w14:textId="77777777" w:rsidR="00704B3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 (0.60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595D0CC1" w14:textId="77777777" w:rsidR="00704B37" w:rsidRDefault="00D72E9F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6.5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61BF1E81" w14:textId="77777777" w:rsidR="00704B37" w:rsidRDefault="005C2117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4</w:t>
            </w:r>
            <w:r w:rsidR="00D72E9F">
              <w:rPr>
                <w:lang w:val="en-US"/>
              </w:rPr>
              <w:t xml:space="preserve"> (0.70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7C022542" w14:textId="77777777" w:rsidR="00704B37" w:rsidRDefault="00020CF2" w:rsidP="00BA7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13.6)</w:t>
            </w:r>
          </w:p>
        </w:tc>
      </w:tr>
      <w:tr w:rsidR="00704B37" w14:paraId="311022A8" w14:textId="77777777" w:rsidTr="00A2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F2F2F2" w:themeFill="background1" w:themeFillShade="F2"/>
          </w:tcPr>
          <w:p w14:paraId="65D51C1D" w14:textId="77777777" w:rsidR="00704B37" w:rsidRPr="00D04B52" w:rsidRDefault="00704B37" w:rsidP="00BA7C0E">
            <w:pPr>
              <w:jc w:val="right"/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Total score </w:t>
            </w:r>
            <w:r w:rsidRPr="00D04B52">
              <w:rPr>
                <w:b w:val="0"/>
                <w:lang w:val="en-US"/>
              </w:rPr>
              <w:t>CMAI-SF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24" w:type="dxa"/>
            <w:shd w:val="clear" w:color="auto" w:fill="F2F2F2" w:themeFill="background1" w:themeFillShade="F2"/>
          </w:tcPr>
          <w:p w14:paraId="3BA45FE0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95 (6.78)</w:t>
            </w:r>
          </w:p>
        </w:tc>
        <w:tc>
          <w:tcPr>
            <w:tcW w:w="1424" w:type="dxa"/>
            <w:shd w:val="clear" w:color="auto" w:fill="F2F2F2" w:themeFill="background1" w:themeFillShade="F2"/>
          </w:tcPr>
          <w:p w14:paraId="2BFED7F6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C1411">
              <w:rPr>
                <w:lang w:val="en-US"/>
              </w:rPr>
              <w:t>31</w:t>
            </w:r>
            <w:r>
              <w:rPr>
                <w:lang w:val="en-US"/>
              </w:rPr>
              <w:t xml:space="preserve"> (</w:t>
            </w:r>
            <w:r w:rsidR="007C1411">
              <w:rPr>
                <w:lang w:val="en-US"/>
              </w:rPr>
              <w:t>67.7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AAFCC0F" w14:textId="77777777" w:rsidR="00704B37" w:rsidRDefault="005C211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27</w:t>
            </w:r>
            <w:r w:rsidR="00704B37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12</w:t>
            </w:r>
            <w:r w:rsidR="00704B37">
              <w:rPr>
                <w:lang w:val="en-US"/>
              </w:rPr>
              <w:t>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5345787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72E9F">
              <w:rPr>
                <w:lang w:val="en-US"/>
              </w:rPr>
              <w:t>28</w:t>
            </w:r>
            <w:r>
              <w:rPr>
                <w:lang w:val="en-US"/>
              </w:rPr>
              <w:t xml:space="preserve"> (</w:t>
            </w:r>
            <w:r w:rsidR="00D72E9F">
              <w:rPr>
                <w:lang w:val="en-US"/>
              </w:rPr>
              <w:t>63</w:t>
            </w:r>
            <w:r>
              <w:rPr>
                <w:lang w:val="en-US"/>
              </w:rPr>
              <w:t>.</w:t>
            </w:r>
            <w:r w:rsidR="00D72E9F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40ECE73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C2117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="005C2117">
              <w:rPr>
                <w:lang w:val="en-US"/>
              </w:rPr>
              <w:t>91</w:t>
            </w:r>
            <w:r>
              <w:rPr>
                <w:lang w:val="en-US"/>
              </w:rPr>
              <w:t xml:space="preserve"> (</w:t>
            </w:r>
            <w:r w:rsidR="00D72E9F">
              <w:rPr>
                <w:lang w:val="en-US"/>
              </w:rPr>
              <w:t>7.55</w:t>
            </w:r>
            <w:r>
              <w:rPr>
                <w:lang w:val="en-US"/>
              </w:rPr>
              <w:t>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7130E15" w14:textId="77777777" w:rsidR="00704B37" w:rsidRDefault="00704B37" w:rsidP="00BA7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20CF2">
              <w:rPr>
                <w:lang w:val="en-US"/>
              </w:rPr>
              <w:t>0</w:t>
            </w:r>
            <w:r>
              <w:rPr>
                <w:lang w:val="en-US"/>
              </w:rPr>
              <w:t>3 (</w:t>
            </w:r>
            <w:r w:rsidR="00020CF2">
              <w:rPr>
                <w:lang w:val="en-US"/>
              </w:rPr>
              <w:t>73</w:t>
            </w:r>
            <w:r>
              <w:rPr>
                <w:lang w:val="en-US"/>
              </w:rPr>
              <w:t>.6)</w:t>
            </w:r>
          </w:p>
        </w:tc>
      </w:tr>
    </w:tbl>
    <w:p w14:paraId="530E5794" w14:textId="77777777" w:rsidR="00A20A07" w:rsidRPr="00A20A07" w:rsidRDefault="00067CC9" w:rsidP="00A20A07">
      <w:pPr>
        <w:spacing w:after="0" w:line="240" w:lineRule="auto"/>
        <w:rPr>
          <w:lang w:val="en-US"/>
        </w:rPr>
      </w:pPr>
      <w:r>
        <w:rPr>
          <w:i/>
          <w:lang w:val="en-US"/>
        </w:rPr>
        <w:t xml:space="preserve">Note. </w:t>
      </w:r>
      <w:r w:rsidR="00A20A07">
        <w:rPr>
          <w:lang w:val="en-US"/>
        </w:rPr>
        <w:t xml:space="preserve">*each item </w:t>
      </w:r>
      <w:r w:rsidR="00BA562D">
        <w:rPr>
          <w:lang w:val="en-US"/>
        </w:rPr>
        <w:t xml:space="preserve">is </w:t>
      </w:r>
      <w:r w:rsidR="00A20A07" w:rsidRPr="00A20A07">
        <w:rPr>
          <w:lang w:val="en-US"/>
        </w:rPr>
        <w:t>rated on a 5-point scale (ranging from 1</w:t>
      </w:r>
      <w:r w:rsidR="00704B37">
        <w:rPr>
          <w:lang w:val="en-US"/>
        </w:rPr>
        <w:t xml:space="preserve"> “never”</w:t>
      </w:r>
      <w:r w:rsidR="00A20A07" w:rsidRPr="00A20A07">
        <w:rPr>
          <w:lang w:val="en-US"/>
        </w:rPr>
        <w:t xml:space="preserve"> to 5</w:t>
      </w:r>
      <w:r w:rsidR="00704B37">
        <w:rPr>
          <w:lang w:val="en-US"/>
        </w:rPr>
        <w:t xml:space="preserve"> “several times daily or more”</w:t>
      </w:r>
      <w:r w:rsidR="00A20A07" w:rsidRPr="00A20A07">
        <w:rPr>
          <w:lang w:val="en-US"/>
        </w:rPr>
        <w:t>)</w:t>
      </w:r>
      <w:r w:rsidR="00A20A07">
        <w:rPr>
          <w:lang w:val="en-US"/>
        </w:rPr>
        <w:t xml:space="preserve">, total score can possibly range from 14 to 70, </w:t>
      </w:r>
      <w:r w:rsidR="00A20A07" w:rsidRPr="00A20A07">
        <w:rPr>
          <w:lang w:val="en-US"/>
        </w:rPr>
        <w:t>higher scores indicating more pronounced agitation</w:t>
      </w:r>
      <w:r>
        <w:rPr>
          <w:lang w:val="en-US"/>
        </w:rPr>
        <w:t xml:space="preserve">; CMAI-SF Score &gt; 1 = persons showed this behavior at least “less than once a week”. </w:t>
      </w:r>
    </w:p>
    <w:p w14:paraId="6842ACB8" w14:textId="77777777" w:rsidR="00E02D77" w:rsidRPr="00A20A07" w:rsidRDefault="00D04B52" w:rsidP="00A20A07">
      <w:pPr>
        <w:spacing w:after="0" w:line="240" w:lineRule="auto"/>
        <w:rPr>
          <w:b/>
          <w:bCs/>
          <w:lang w:val="en-US"/>
        </w:rPr>
      </w:pPr>
      <w:r w:rsidRPr="00D04B52">
        <w:rPr>
          <w:lang w:val="en-US"/>
        </w:rPr>
        <w:t>CM</w:t>
      </w:r>
      <w:r>
        <w:rPr>
          <w:lang w:val="en-US"/>
        </w:rPr>
        <w:t>AI-SF</w:t>
      </w:r>
      <w:r w:rsidR="00330D06">
        <w:rPr>
          <w:lang w:val="en-US"/>
        </w:rPr>
        <w:t xml:space="preserve">: </w:t>
      </w:r>
      <w:r>
        <w:rPr>
          <w:lang w:val="en-US"/>
        </w:rPr>
        <w:t>Cohen-Mansfield Agitation Inventory – Short Form</w:t>
      </w:r>
      <w:r w:rsidR="00330D06">
        <w:rPr>
          <w:lang w:val="en-US"/>
        </w:rPr>
        <w:t>; IG: intervention group; CG: control group; M: arithmetic mean; SD: standard deviation</w:t>
      </w:r>
    </w:p>
    <w:sectPr w:rsidR="00E02D77" w:rsidRPr="00A20A07" w:rsidSect="00E02D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3FF6"/>
    <w:multiLevelType w:val="hybridMultilevel"/>
    <w:tmpl w:val="AA1CA3A0"/>
    <w:lvl w:ilvl="0" w:tplc="262267C0">
      <w:start w:val="11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E9051C"/>
    <w:multiLevelType w:val="hybridMultilevel"/>
    <w:tmpl w:val="6C8A8730"/>
    <w:lvl w:ilvl="0" w:tplc="C972CACC">
      <w:start w:val="1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208332">
    <w:abstractNumId w:val="1"/>
  </w:num>
  <w:num w:numId="2" w16cid:durableId="1575357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D77"/>
    <w:rsid w:val="00020CF2"/>
    <w:rsid w:val="00067CC9"/>
    <w:rsid w:val="000A6BA0"/>
    <w:rsid w:val="000F0168"/>
    <w:rsid w:val="001B7D24"/>
    <w:rsid w:val="00222EFA"/>
    <w:rsid w:val="0025212B"/>
    <w:rsid w:val="002C23CE"/>
    <w:rsid w:val="002E03EF"/>
    <w:rsid w:val="00330D06"/>
    <w:rsid w:val="00360719"/>
    <w:rsid w:val="0042492C"/>
    <w:rsid w:val="00552716"/>
    <w:rsid w:val="005C2117"/>
    <w:rsid w:val="006E0126"/>
    <w:rsid w:val="00704B37"/>
    <w:rsid w:val="007138E4"/>
    <w:rsid w:val="007C1411"/>
    <w:rsid w:val="0090173B"/>
    <w:rsid w:val="00922240"/>
    <w:rsid w:val="00996B72"/>
    <w:rsid w:val="009B41A7"/>
    <w:rsid w:val="00A14878"/>
    <w:rsid w:val="00A20A07"/>
    <w:rsid w:val="00BA562D"/>
    <w:rsid w:val="00BA7C0E"/>
    <w:rsid w:val="00CA6B66"/>
    <w:rsid w:val="00D04B52"/>
    <w:rsid w:val="00D55DCE"/>
    <w:rsid w:val="00D72E9F"/>
    <w:rsid w:val="00E02D77"/>
    <w:rsid w:val="00F36811"/>
    <w:rsid w:val="00FA1C1A"/>
    <w:rsid w:val="00FC6F23"/>
    <w:rsid w:val="00FE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2CBFF"/>
  <w15:chartTrackingRefBased/>
  <w15:docId w15:val="{BF2ED3FE-C629-445B-A04C-604E564E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2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E02D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A20A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h, Carolin</dc:creator>
  <cp:keywords/>
  <dc:description/>
  <cp:lastModifiedBy>Kratzer, Andre</cp:lastModifiedBy>
  <cp:revision>11</cp:revision>
  <dcterms:created xsi:type="dcterms:W3CDTF">2024-06-19T07:27:00Z</dcterms:created>
  <dcterms:modified xsi:type="dcterms:W3CDTF">2026-01-07T10:09:00Z</dcterms:modified>
</cp:coreProperties>
</file>